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0E071" w14:textId="4FF82E94" w:rsidR="00BE0661" w:rsidRPr="00EA559A" w:rsidRDefault="00BE0661" w:rsidP="00BE0661">
      <w:pPr>
        <w:spacing w:line="360" w:lineRule="auto"/>
        <w:ind w:right="-693"/>
        <w:rPr>
          <w:rStyle w:val="mediumtext1"/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lang w:val="en-US"/>
        </w:rPr>
        <w:t>(</w:t>
      </w:r>
      <w:r w:rsidR="003C6D1C">
        <w:rPr>
          <w:rFonts w:ascii="Times New Roman" w:hAnsi="Times New Roman"/>
          <w:lang w:val="en-US"/>
        </w:rPr>
        <w:t>TABLE S1</w:t>
      </w:r>
      <w:bookmarkStart w:id="0" w:name="_GoBack"/>
      <w:bookmarkEnd w:id="0"/>
      <w:r>
        <w:rPr>
          <w:rFonts w:ascii="Times New Roman" w:hAnsi="Times New Roman"/>
          <w:lang w:val="en-US"/>
        </w:rPr>
        <w:t>) Information about the literature source used to calculate the ecological indices used in the regressions with morphological traits of digit ratio 2D:4D.</w:t>
      </w:r>
    </w:p>
    <w:tbl>
      <w:tblPr>
        <w:tblW w:w="9961" w:type="dxa"/>
        <w:jc w:val="center"/>
        <w:tblInd w:w="-2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"/>
        <w:gridCol w:w="1620"/>
        <w:gridCol w:w="7898"/>
      </w:tblGrid>
      <w:tr w:rsidR="00BE0661" w:rsidRPr="00EA559A" w14:paraId="4CE62DC9" w14:textId="77777777" w:rsidTr="003E00D2">
        <w:trPr>
          <w:trHeight w:val="330"/>
          <w:jc w:val="center"/>
        </w:trPr>
        <w:tc>
          <w:tcPr>
            <w:tcW w:w="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35F3CBF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7AA423B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s</w:t>
            </w:r>
            <w:r w:rsidRPr="00EA559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pecies</w:t>
            </w:r>
          </w:p>
        </w:tc>
        <w:tc>
          <w:tcPr>
            <w:tcW w:w="7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9BB98EB" w14:textId="77777777" w:rsidR="00BE0661" w:rsidRPr="00A938CF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A938CF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iterature source</w:t>
            </w:r>
          </w:p>
        </w:tc>
      </w:tr>
      <w:tr w:rsidR="00BE0661" w:rsidRPr="00EA559A" w14:paraId="6796E4BB" w14:textId="77777777" w:rsidTr="003E00D2">
        <w:trPr>
          <w:trHeight w:val="315"/>
          <w:jc w:val="center"/>
        </w:trPr>
        <w:tc>
          <w:tcPr>
            <w:tcW w:w="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textDirection w:val="btLr"/>
            <w:hideMark/>
          </w:tcPr>
          <w:p w14:paraId="35775DA0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Tropidurid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4F824A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E. divaricatus</w:t>
            </w:r>
          </w:p>
        </w:tc>
        <w:tc>
          <w:tcPr>
            <w:tcW w:w="7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8462F71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</w:rPr>
              <w:t xml:space="preserve">Rodrigues, M. T. 1986. </w:t>
            </w:r>
            <w:r w:rsidRPr="001E00DC">
              <w:rPr>
                <w:rFonts w:ascii="Times New Roman" w:hAnsi="Times New Roman"/>
                <w:i/>
                <w:sz w:val="20"/>
                <w:szCs w:val="24"/>
              </w:rPr>
              <w:t>Pap. Av. Zool.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 xml:space="preserve"> (São Paulo) </w:t>
            </w:r>
            <w:r w:rsidRPr="001E00DC">
              <w:rPr>
                <w:rFonts w:ascii="Times New Roman" w:hAnsi="Times New Roman"/>
                <w:b/>
                <w:sz w:val="20"/>
                <w:szCs w:val="24"/>
              </w:rPr>
              <w:t>36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>, 171–179.</w:t>
            </w:r>
          </w:p>
        </w:tc>
      </w:tr>
      <w:tr w:rsidR="00BE0661" w:rsidRPr="002163F8" w14:paraId="4199D561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hideMark/>
          </w:tcPr>
          <w:p w14:paraId="22D1BC3E" w14:textId="77777777" w:rsidR="00BE0661" w:rsidRPr="00022564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32F55FC" w14:textId="77777777" w:rsidR="00BE0661" w:rsidRPr="00022564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022564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. umbra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A029EFB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Vitt, L. J. et al. 1997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Can. J. Zool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75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1876–1882.</w:t>
            </w:r>
          </w:p>
        </w:tc>
      </w:tr>
      <w:tr w:rsidR="00BE0661" w:rsidRPr="002163F8" w14:paraId="26895AF6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hideMark/>
          </w:tcPr>
          <w:p w14:paraId="459BCE0B" w14:textId="77777777" w:rsidR="00BE0661" w:rsidRPr="002163F8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53C53BE" w14:textId="77777777" w:rsidR="00BE0661" w:rsidRPr="00022564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022564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T. cocorobensi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6654808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s-ES_tradnl"/>
              </w:rPr>
              <w:t xml:space="preserve">Rodrigues, M. T. et al. 1989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Rev. Bras. Gen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12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, 747–759; Rodrigues, M. T. 1996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30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513–523.</w:t>
            </w:r>
          </w:p>
        </w:tc>
      </w:tr>
      <w:tr w:rsidR="00BE0661" w:rsidRPr="002163F8" w14:paraId="61AA9605" w14:textId="77777777" w:rsidTr="003E00D2">
        <w:trPr>
          <w:trHeight w:val="435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hideMark/>
          </w:tcPr>
          <w:p w14:paraId="7E73532C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94ACDF3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T. etheridgei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5CBACA2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Vitt, L. J. 1991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25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79–90</w:t>
            </w:r>
          </w:p>
        </w:tc>
      </w:tr>
      <w:tr w:rsidR="00BE0661" w:rsidRPr="001E00DC" w14:paraId="3A5E925D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hideMark/>
          </w:tcPr>
          <w:p w14:paraId="684A2F7B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10C7095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T. hispidu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547B103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</w:rPr>
              <w:t>Rodrigues, M. T. 1988. Academia Brasileira de Ci</w:t>
            </w:r>
            <w:r>
              <w:rPr>
                <w:rFonts w:ascii="Times New Roman" w:hAnsi="Times New Roman"/>
                <w:sz w:val="20"/>
                <w:szCs w:val="24"/>
              </w:rPr>
              <w:t>ências, Rio de Janeiro,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 xml:space="preserve"> 305–315; Vitt, L. J. 1995. </w:t>
            </w:r>
            <w:r w:rsidRPr="001E00DC">
              <w:rPr>
                <w:rFonts w:ascii="Times New Roman" w:hAnsi="Times New Roman"/>
                <w:i/>
                <w:sz w:val="20"/>
                <w:szCs w:val="24"/>
              </w:rPr>
              <w:t>Occ. Pap. Oklahoma Mus. Nat. Hist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 xml:space="preserve">. </w:t>
            </w:r>
            <w:r w:rsidRPr="001E00DC">
              <w:rPr>
                <w:rFonts w:ascii="Times New Roman" w:hAnsi="Times New Roman"/>
                <w:b/>
                <w:sz w:val="20"/>
                <w:szCs w:val="24"/>
              </w:rPr>
              <w:t>1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 xml:space="preserve">, 1–29; Vitt, L. J., Zani, P. A. 1996. </w:t>
            </w:r>
            <w:r w:rsidRPr="001E00DC">
              <w:rPr>
                <w:rFonts w:ascii="Times New Roman" w:hAnsi="Times New Roman"/>
                <w:i/>
                <w:sz w:val="20"/>
                <w:szCs w:val="24"/>
              </w:rPr>
              <w:t xml:space="preserve">Can. J. Zool. </w:t>
            </w:r>
            <w:r w:rsidRPr="001E00DC">
              <w:rPr>
                <w:rFonts w:ascii="Times New Roman" w:hAnsi="Times New Roman"/>
                <w:b/>
                <w:sz w:val="20"/>
                <w:szCs w:val="24"/>
              </w:rPr>
              <w:t>74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 xml:space="preserve">, 1313–1335; Van Sluys, M. et al. 2004. </w:t>
            </w:r>
            <w:r w:rsidRPr="001E00DC">
              <w:rPr>
                <w:rFonts w:ascii="Times New Roman" w:hAnsi="Times New Roman"/>
                <w:i/>
                <w:sz w:val="20"/>
                <w:szCs w:val="24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</w:rPr>
              <w:t>38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>, 606–611.</w:t>
            </w:r>
          </w:p>
        </w:tc>
      </w:tr>
      <w:tr w:rsidR="00BE0661" w:rsidRPr="002163F8" w14:paraId="3765B2C2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hideMark/>
          </w:tcPr>
          <w:p w14:paraId="5921C9A8" w14:textId="77777777" w:rsidR="00BE0661" w:rsidRPr="001E00DC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0422400" w14:textId="77777777" w:rsidR="00BE0661" w:rsidRPr="001E00DC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1E00D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T. hygomi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46BD20B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</w:rPr>
              <w:t xml:space="preserve">Vanzolini, P. E., Gomes, N. 1979. </w:t>
            </w:r>
            <w:r w:rsidRPr="001E00DC">
              <w:rPr>
                <w:rFonts w:ascii="Times New Roman" w:hAnsi="Times New Roman"/>
                <w:i/>
                <w:sz w:val="20"/>
                <w:szCs w:val="24"/>
              </w:rPr>
              <w:t>Pap. Av. Zool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 xml:space="preserve">. (São Paulo) </w:t>
            </w:r>
            <w:r w:rsidRPr="001E00DC">
              <w:rPr>
                <w:rFonts w:ascii="Times New Roman" w:hAnsi="Times New Roman"/>
                <w:b/>
                <w:sz w:val="20"/>
                <w:szCs w:val="24"/>
              </w:rPr>
              <w:t>3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2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243–259</w:t>
            </w:r>
          </w:p>
        </w:tc>
      </w:tr>
      <w:tr w:rsidR="00BE0661" w:rsidRPr="00EA559A" w14:paraId="7BBCB8FA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hideMark/>
          </w:tcPr>
          <w:p w14:paraId="53879E9E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4DCFACD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T. insulanu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C8E576C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</w:rPr>
              <w:t xml:space="preserve">Rodrigues, M. T. 1987. </w:t>
            </w:r>
            <w:r w:rsidRPr="001E00DC">
              <w:rPr>
                <w:rFonts w:ascii="Times New Roman" w:hAnsi="Times New Roman"/>
                <w:i/>
                <w:sz w:val="20"/>
                <w:szCs w:val="24"/>
              </w:rPr>
              <w:t>Arq. Zool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 xml:space="preserve">. </w:t>
            </w:r>
            <w:r w:rsidRPr="001E00DC">
              <w:rPr>
                <w:rFonts w:ascii="Times New Roman" w:hAnsi="Times New Roman"/>
                <w:b/>
                <w:sz w:val="20"/>
                <w:szCs w:val="24"/>
              </w:rPr>
              <w:t>31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>, 105–230</w:t>
            </w:r>
          </w:p>
        </w:tc>
      </w:tr>
      <w:tr w:rsidR="00BE0661" w:rsidRPr="002163F8" w14:paraId="0D63A975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hideMark/>
          </w:tcPr>
          <w:p w14:paraId="12113AA5" w14:textId="77777777" w:rsidR="00BE0661" w:rsidRPr="002163F8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A038E1B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T. itambere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56F6432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</w:rPr>
              <w:t xml:space="preserve">Van Sluys, M. 1992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Rev. Bras. Biol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.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52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, 181–185; Van Sluys, M. 1993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27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, 347–351; Van Sluys, M. 1998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32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359–365</w:t>
            </w:r>
          </w:p>
        </w:tc>
      </w:tr>
      <w:tr w:rsidR="00BE0661" w:rsidRPr="002163F8" w14:paraId="602B87F7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hideMark/>
          </w:tcPr>
          <w:p w14:paraId="4368B86F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3784661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T. montanu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830B8B9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s-ES_tradnl"/>
              </w:rPr>
              <w:t xml:space="preserve">Van Sluys, M. et al. 2004. </w:t>
            </w:r>
            <w:r w:rsidRPr="001E00DC">
              <w:rPr>
                <w:rFonts w:ascii="Times New Roman" w:hAnsi="Times New Roman"/>
                <w:i/>
                <w:sz w:val="20"/>
                <w:szCs w:val="24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</w:rPr>
              <w:t>38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 xml:space="preserve">, 606–611; Rodrigues, M. T. 1987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Arq. Zool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.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31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, 105–230; Kiefer, M. C., Sazima, I. 2002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Cannib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i/>
                <w:iCs/>
                <w:sz w:val="20"/>
                <w:szCs w:val="24"/>
                <w:lang w:val="en-US"/>
              </w:rPr>
              <w:t>Herpetol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. </w:t>
            </w:r>
            <w:r w:rsidRPr="001E00DC">
              <w:rPr>
                <w:rFonts w:ascii="Times New Roman" w:hAnsi="Times New Roman"/>
                <w:i/>
                <w:iCs/>
                <w:sz w:val="20"/>
                <w:szCs w:val="24"/>
                <w:lang w:val="en-US"/>
              </w:rPr>
              <w:t>Rev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.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33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36</w:t>
            </w:r>
          </w:p>
        </w:tc>
      </w:tr>
      <w:tr w:rsidR="00BE0661" w:rsidRPr="00212A72" w14:paraId="21DD4F65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hideMark/>
          </w:tcPr>
          <w:p w14:paraId="010C0B1E" w14:textId="77777777" w:rsidR="00BE0661" w:rsidRPr="002163F8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6131F17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T. oreadicu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69CA11A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Colli, G. R. et al. 1992. </w:t>
            </w:r>
            <w:r w:rsidRPr="001E00DC">
              <w:rPr>
                <w:rStyle w:val="gsa1"/>
                <w:rFonts w:ascii="Times New Roman" w:hAnsi="Times New Roman"/>
                <w:i/>
                <w:sz w:val="20"/>
                <w:szCs w:val="24"/>
                <w:lang w:val="en-US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26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, 66–69; Vitt, L. J., Caldwell, J. P. 1993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27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46–52</w:t>
            </w:r>
          </w:p>
        </w:tc>
      </w:tr>
      <w:tr w:rsidR="00BE0661" w:rsidRPr="002163F8" w14:paraId="690A6C63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hideMark/>
          </w:tcPr>
          <w:p w14:paraId="423B8D37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1A54150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T. psammonaste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BC754BB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</w:rPr>
              <w:t xml:space="preserve">Rodrigues, M. T. 1988. Academia Brasileira de Ciências, Rio de Janeiro. 305–315; </w:t>
            </w:r>
            <w:r>
              <w:rPr>
                <w:rFonts w:ascii="Times New Roman" w:hAnsi="Times New Roman"/>
                <w:sz w:val="20"/>
                <w:szCs w:val="24"/>
              </w:rPr>
              <w:t>R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 xml:space="preserve">odrigues, M. T. 1996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30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513–523</w:t>
            </w:r>
          </w:p>
        </w:tc>
      </w:tr>
      <w:tr w:rsidR="00BE0661" w:rsidRPr="002163F8" w14:paraId="6E911BCD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hideMark/>
          </w:tcPr>
          <w:p w14:paraId="4FED1131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4B96EF9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T. spinulosu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8E32F0E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Colli, G. R. et al. 1992. </w:t>
            </w:r>
            <w:r w:rsidRPr="001E00DC">
              <w:rPr>
                <w:rStyle w:val="gsa1"/>
                <w:rFonts w:ascii="Times New Roman" w:hAnsi="Times New Roman"/>
                <w:i/>
                <w:sz w:val="20"/>
                <w:szCs w:val="24"/>
                <w:lang w:val="en-US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26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, 66–69; Vitt, L. J. 1991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25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79–90</w:t>
            </w:r>
          </w:p>
        </w:tc>
      </w:tr>
      <w:tr w:rsidR="00BE0661" w:rsidRPr="002163F8" w14:paraId="163EFBB8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hideMark/>
          </w:tcPr>
          <w:p w14:paraId="4FE48101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C35F52F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U. superciliosu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D0BBC2E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Howland, J. M. et al. 1990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 xml:space="preserve">Can. J. Zool.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68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, 1366–1373. </w:t>
            </w:r>
          </w:p>
        </w:tc>
      </w:tr>
      <w:tr w:rsidR="00BE0661" w:rsidRPr="002163F8" w14:paraId="56C413C0" w14:textId="77777777" w:rsidTr="003E00D2">
        <w:trPr>
          <w:trHeight w:val="8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hideMark/>
          </w:tcPr>
          <w:p w14:paraId="094B6E81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DDB083B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7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6D79035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</w:p>
        </w:tc>
      </w:tr>
      <w:tr w:rsidR="00BE0661" w:rsidRPr="00212A72" w14:paraId="02C2A322" w14:textId="77777777" w:rsidTr="003E00D2">
        <w:trPr>
          <w:trHeight w:val="300"/>
          <w:jc w:val="center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textDirection w:val="btLr"/>
            <w:hideMark/>
          </w:tcPr>
          <w:p w14:paraId="3B368611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Polychrotid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5C2016F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A. fuscoauratus</w:t>
            </w:r>
          </w:p>
        </w:tc>
        <w:tc>
          <w:tcPr>
            <w:tcW w:w="7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EBDCF32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Vitt, L. J. et al. 1996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 xml:space="preserve">J. Trop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s-ES_tradnl"/>
              </w:rPr>
              <w:t>Ecol</w:t>
            </w:r>
            <w:r w:rsidRPr="001E00DC">
              <w:rPr>
                <w:rFonts w:ascii="Times New Roman" w:hAnsi="Times New Roman"/>
                <w:sz w:val="20"/>
                <w:szCs w:val="24"/>
                <w:lang w:val="es-ES_tradnl"/>
              </w:rPr>
              <w:t xml:space="preserve">.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s-ES_tradnl"/>
              </w:rPr>
              <w:t>12</w:t>
            </w:r>
            <w:r w:rsidRPr="001E00DC">
              <w:rPr>
                <w:rFonts w:ascii="Times New Roman" w:hAnsi="Times New Roman"/>
                <w:sz w:val="20"/>
                <w:szCs w:val="24"/>
                <w:lang w:val="es-ES_tradnl"/>
              </w:rPr>
              <w:t xml:space="preserve">, 81–101; Vitt, L. J. et al. 2003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 xml:space="preserve">Can. J. Zool.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81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142–156</w:t>
            </w:r>
          </w:p>
        </w:tc>
      </w:tr>
      <w:tr w:rsidR="00BE0661" w:rsidRPr="00212A72" w14:paraId="7CC5BEB3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hideMark/>
          </w:tcPr>
          <w:p w14:paraId="7FF90D77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867E54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A. niten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2A91CE2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Vitt, L. J., Zani, P. A. 1996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 xml:space="preserve">Can. J. Zool.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74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, 1313–1335; Vitt, L. J. et al. </w:t>
            </w:r>
            <w:r w:rsidRPr="001E00DC">
              <w:rPr>
                <w:rStyle w:val="nlmyear"/>
                <w:rFonts w:ascii="Times New Roman" w:hAnsi="Times New Roman"/>
                <w:sz w:val="20"/>
                <w:szCs w:val="24"/>
                <w:lang w:val="en-US"/>
              </w:rPr>
              <w:t>2001</w:t>
            </w:r>
            <w:r w:rsidRPr="001E00DC">
              <w:rPr>
                <w:rStyle w:val="nlmarticle-title"/>
                <w:rFonts w:ascii="Times New Roman" w:hAnsi="Times New Roman"/>
                <w:sz w:val="20"/>
                <w:szCs w:val="24"/>
                <w:lang w:val="en-US"/>
              </w:rPr>
              <w:t>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Style w:val="citationsource-journal1"/>
                <w:rFonts w:ascii="Times New Roman" w:hAnsi="Times New Roman"/>
                <w:sz w:val="20"/>
                <w:szCs w:val="24"/>
                <w:lang w:val="en-US"/>
              </w:rPr>
              <w:t>Copeia,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Style w:val="nlmfpage"/>
                <w:rFonts w:ascii="Times New Roman" w:hAnsi="Times New Roman"/>
                <w:sz w:val="20"/>
                <w:szCs w:val="24"/>
                <w:lang w:val="en-US"/>
              </w:rPr>
              <w:t>401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–</w:t>
            </w:r>
            <w:r w:rsidRPr="001E00DC">
              <w:rPr>
                <w:rStyle w:val="nlmlpage"/>
                <w:rFonts w:ascii="Times New Roman" w:hAnsi="Times New Roman"/>
                <w:sz w:val="20"/>
                <w:szCs w:val="24"/>
                <w:lang w:val="en-US"/>
              </w:rPr>
              <w:t>412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;</w:t>
            </w:r>
            <w:r w:rsidRPr="001E00DC">
              <w:rPr>
                <w:rStyle w:val="cit-name-surname"/>
                <w:rFonts w:ascii="Times New Roman" w:hAnsi="Times New Roman"/>
                <w:sz w:val="20"/>
                <w:szCs w:val="24"/>
                <w:lang w:val="en-US"/>
              </w:rPr>
              <w:t xml:space="preserve"> Vitt,</w:t>
            </w:r>
            <w:r w:rsidRPr="001E00DC">
              <w:rPr>
                <w:rStyle w:val="cit-auth"/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Style w:val="cit-name-given-names"/>
                <w:rFonts w:ascii="Times New Roman" w:hAnsi="Times New Roman"/>
                <w:sz w:val="20"/>
                <w:szCs w:val="24"/>
                <w:lang w:val="en-US"/>
              </w:rPr>
              <w:t xml:space="preserve">L. J. et al. </w:t>
            </w:r>
            <w:r w:rsidRPr="001E00DC">
              <w:rPr>
                <w:rStyle w:val="cit-pub-date2"/>
                <w:rFonts w:ascii="Times New Roman" w:hAnsi="Times New Roman"/>
                <w:iCs/>
                <w:sz w:val="20"/>
                <w:szCs w:val="24"/>
                <w:lang w:val="en-US"/>
              </w:rPr>
              <w:t>2008</w:t>
            </w:r>
            <w:r w:rsidRPr="001E00DC">
              <w:rPr>
                <w:rStyle w:val="HTMLCite"/>
                <w:rFonts w:ascii="Times New Roman" w:hAnsi="Times New Roman"/>
                <w:sz w:val="20"/>
                <w:szCs w:val="24"/>
                <w:lang w:val="en-US"/>
              </w:rPr>
              <w:t xml:space="preserve">. Copeia, </w:t>
            </w:r>
            <w:r w:rsidRPr="001E00DC">
              <w:rPr>
                <w:rStyle w:val="cit-fpage"/>
                <w:rFonts w:ascii="Times New Roman" w:hAnsi="Times New Roman"/>
                <w:iCs/>
                <w:sz w:val="20"/>
                <w:szCs w:val="24"/>
                <w:lang w:val="en-US"/>
              </w:rPr>
              <w:t>142</w:t>
            </w:r>
            <w:r w:rsidRPr="001E00DC">
              <w:rPr>
                <w:rStyle w:val="HTMLCite"/>
                <w:rFonts w:ascii="Times New Roman" w:hAnsi="Times New Roman"/>
                <w:sz w:val="20"/>
                <w:szCs w:val="24"/>
                <w:lang w:val="en-US"/>
              </w:rPr>
              <w:t>–</w:t>
            </w:r>
            <w:r w:rsidRPr="001E00DC">
              <w:rPr>
                <w:rStyle w:val="cit-lpage"/>
                <w:rFonts w:ascii="Times New Roman" w:hAnsi="Times New Roman"/>
                <w:iCs/>
                <w:sz w:val="20"/>
                <w:szCs w:val="24"/>
                <w:lang w:val="en-US"/>
              </w:rPr>
              <w:t>151</w:t>
            </w:r>
            <w:r w:rsidRPr="001E00DC">
              <w:rPr>
                <w:rStyle w:val="HTMLCite"/>
                <w:rFonts w:ascii="Times New Roman" w:hAnsi="Times New Roman"/>
                <w:sz w:val="20"/>
                <w:szCs w:val="24"/>
                <w:lang w:val="en-US"/>
              </w:rPr>
              <w:t>.</w:t>
            </w:r>
          </w:p>
        </w:tc>
      </w:tr>
      <w:tr w:rsidR="00BE0661" w:rsidRPr="002163F8" w14:paraId="3B3DA8F4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hideMark/>
          </w:tcPr>
          <w:p w14:paraId="4931C67F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598DE84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A. olssoni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49D2268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Style w:val="gsa1"/>
                <w:rFonts w:ascii="Times New Roman" w:hAnsi="Times New Roman"/>
                <w:sz w:val="20"/>
                <w:szCs w:val="24"/>
                <w:lang w:val="en-US"/>
              </w:rPr>
              <w:t>Hertz, P. E. 1979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13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329-333</w:t>
            </w:r>
          </w:p>
        </w:tc>
      </w:tr>
      <w:tr w:rsidR="00BE0661" w:rsidRPr="001E00DC" w14:paraId="7B56159F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hideMark/>
          </w:tcPr>
          <w:p w14:paraId="478762D2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FE6E563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A. ortonii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7FACB4D" w14:textId="77777777" w:rsidR="00BE0661" w:rsidRPr="001E00DC" w:rsidRDefault="00BE0661" w:rsidP="003E00D2">
            <w:pPr>
              <w:pStyle w:val="NoSpacing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Vitt, L. J., Zani, P. A. 1996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 xml:space="preserve">Can. J. Zool.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74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1313–1335.</w:t>
            </w:r>
          </w:p>
        </w:tc>
      </w:tr>
      <w:tr w:rsidR="00BE0661" w:rsidRPr="001E00DC" w14:paraId="09A12D80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hideMark/>
          </w:tcPr>
          <w:p w14:paraId="30886DFF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CF0A593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A. punctatu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70D05B8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Vitt, L. J. et al. 2003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37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276–285.</w:t>
            </w:r>
          </w:p>
        </w:tc>
      </w:tr>
      <w:tr w:rsidR="00BE0661" w:rsidRPr="001E00DC" w14:paraId="3A735BDE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hideMark/>
          </w:tcPr>
          <w:p w14:paraId="075B502F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51FD5E4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A. transversali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15D7C39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Vitt, L. J. et al. 2003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J. Herp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37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276–285.</w:t>
            </w:r>
          </w:p>
        </w:tc>
      </w:tr>
      <w:tr w:rsidR="00BE0661" w:rsidRPr="00EA559A" w14:paraId="1CF63306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hideMark/>
          </w:tcPr>
          <w:p w14:paraId="76982039" w14:textId="77777777" w:rsidR="00BE0661" w:rsidRPr="001E00DC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5191CF9" w14:textId="77777777" w:rsidR="00BE0661" w:rsidRPr="001E00DC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1E00D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E. iheringi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F795671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</w:rPr>
              <w:t>Liou, N. S. 2008.</w:t>
            </w:r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>Universidade de São Paulo, Instituto de Biociências, Departamento de Zoologia, São Paulo</w:t>
            </w:r>
          </w:p>
        </w:tc>
      </w:tr>
      <w:tr w:rsidR="00BE0661" w:rsidRPr="00EA559A" w14:paraId="30852F2E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hideMark/>
          </w:tcPr>
          <w:p w14:paraId="2C103E54" w14:textId="77777777" w:rsidR="00BE0661" w:rsidRPr="00022564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633EB7E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E. perditu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0DE057C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</w:rPr>
              <w:t xml:space="preserve">Liou, N. S. 2008. Universidade de São Paulo, Instituto de Biociências, Departamento de Zoologia, São Paulo; Sousa, B. M., Cruz, C. A. G. 2008. </w:t>
            </w:r>
            <w:r w:rsidRPr="001E00DC">
              <w:rPr>
                <w:rFonts w:ascii="Times New Roman" w:hAnsi="Times New Roman"/>
                <w:i/>
                <w:sz w:val="20"/>
                <w:szCs w:val="24"/>
              </w:rPr>
              <w:t>Iheringia Sér. Zool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 xml:space="preserve">. </w:t>
            </w:r>
            <w:r w:rsidRPr="001E00DC">
              <w:rPr>
                <w:rFonts w:ascii="Times New Roman" w:hAnsi="Times New Roman"/>
                <w:b/>
                <w:sz w:val="20"/>
                <w:szCs w:val="24"/>
              </w:rPr>
              <w:t>98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>,</w:t>
            </w:r>
            <w:r w:rsidRPr="001E00DC">
              <w:rPr>
                <w:rFonts w:ascii="Times New Roman" w:hAnsi="Times New Roman"/>
                <w:b/>
                <w:sz w:val="20"/>
                <w:szCs w:val="24"/>
              </w:rPr>
              <w:t xml:space="preserve"> 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>260-265.</w:t>
            </w:r>
          </w:p>
        </w:tc>
      </w:tr>
      <w:tr w:rsidR="00BE0661" w:rsidRPr="00EA559A" w14:paraId="49963C33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hideMark/>
          </w:tcPr>
          <w:p w14:paraId="006FB5FB" w14:textId="77777777" w:rsidR="00BE0661" w:rsidRPr="00022564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8A50F7C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P. acutirostri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F4FF5D1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Vitt, L. J., Lacher, T. E. Jr. 1981. </w:t>
            </w:r>
            <w:r w:rsidRPr="001E00DC">
              <w:rPr>
                <w:rFonts w:ascii="Times New Roman" w:hAnsi="Times New Roman"/>
                <w:i/>
                <w:iCs/>
                <w:sz w:val="20"/>
                <w:szCs w:val="24"/>
              </w:rPr>
              <w:t xml:space="preserve">Herpetologica </w:t>
            </w:r>
            <w:r w:rsidRPr="001E00DC">
              <w:rPr>
                <w:rFonts w:ascii="Times New Roman" w:hAnsi="Times New Roman"/>
                <w:b/>
                <w:iCs/>
                <w:sz w:val="20"/>
                <w:szCs w:val="24"/>
              </w:rPr>
              <w:t>37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>, 53-63; Ávila-Pires, T. C. 1995. Zoologische Verhandelingen Leiden.</w:t>
            </w:r>
          </w:p>
        </w:tc>
      </w:tr>
      <w:tr w:rsidR="00BE0661" w:rsidRPr="00EA559A" w14:paraId="4FDF04E0" w14:textId="77777777" w:rsidTr="003E00D2">
        <w:trPr>
          <w:trHeight w:val="315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hideMark/>
          </w:tcPr>
          <w:p w14:paraId="2390523C" w14:textId="77777777" w:rsidR="00BE0661" w:rsidRPr="001E00DC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AF9C3D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P. marmoratus</w:t>
            </w:r>
          </w:p>
        </w:tc>
        <w:tc>
          <w:tcPr>
            <w:tcW w:w="7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609C532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</w:rPr>
              <w:t>Ávila-Pires, T. C. 1995. Zoologische Verhandelingen Leiden; Vitt</w:t>
            </w:r>
            <w:r w:rsidRPr="001E00DC">
              <w:rPr>
                <w:rFonts w:ascii="Times New Roman" w:hAnsi="Times New Roman"/>
                <w:b/>
                <w:bCs/>
                <w:sz w:val="20"/>
                <w:szCs w:val="24"/>
              </w:rPr>
              <w:t xml:space="preserve">, </w:t>
            </w:r>
            <w:r w:rsidRPr="001E00DC">
              <w:rPr>
                <w:rFonts w:ascii="Times New Roman" w:hAnsi="Times New Roman"/>
                <w:sz w:val="20"/>
                <w:szCs w:val="24"/>
              </w:rPr>
              <w:t>L. J. et al. 2008. Áttema Design Editorial, Manaus</w:t>
            </w:r>
          </w:p>
        </w:tc>
      </w:tr>
      <w:tr w:rsidR="00BE0661" w:rsidRPr="00EA559A" w14:paraId="5F68E4C7" w14:textId="77777777" w:rsidTr="003E00D2">
        <w:trPr>
          <w:trHeight w:val="102"/>
          <w:jc w:val="center"/>
        </w:trPr>
        <w:tc>
          <w:tcPr>
            <w:tcW w:w="4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textDirection w:val="btLr"/>
            <w:hideMark/>
          </w:tcPr>
          <w:p w14:paraId="39CAECED" w14:textId="77777777" w:rsidR="00BE0661" w:rsidRPr="001E00DC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  <w:r w:rsidRPr="001E00DC"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Iguanid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8F01AFD" w14:textId="77777777" w:rsidR="00BE0661" w:rsidRPr="001E00DC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7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E481C0C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eastAsia="pt-BR"/>
              </w:rPr>
            </w:pPr>
          </w:p>
        </w:tc>
      </w:tr>
      <w:tr w:rsidR="00BE0661" w:rsidRPr="001E00DC" w14:paraId="4877630C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29" w:type="dxa"/>
              <w:right w:w="29" w:type="dxa"/>
            </w:tcMar>
            <w:hideMark/>
          </w:tcPr>
          <w:p w14:paraId="561DA033" w14:textId="77777777" w:rsidR="00BE0661" w:rsidRPr="001E00DC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997B2AC" w14:textId="77777777" w:rsidR="00BE0661" w:rsidRPr="001E00DC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1E00D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I. iguana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BAE4AC6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Swanson, P. L. 1950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Herpetologica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6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, 187-193; Hirth, H. F. 1963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Ecol. Soc. Am.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44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613-615</w:t>
            </w:r>
          </w:p>
        </w:tc>
      </w:tr>
      <w:tr w:rsidR="00BE0661" w:rsidRPr="001E00DC" w14:paraId="061B4949" w14:textId="77777777" w:rsidTr="003E00D2">
        <w:trPr>
          <w:trHeight w:val="300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29" w:type="dxa"/>
              <w:right w:w="29" w:type="dxa"/>
            </w:tcMar>
            <w:hideMark/>
          </w:tcPr>
          <w:p w14:paraId="271FAA63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4D86871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</w:pPr>
            <w:r w:rsidRPr="00EA559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S. obesus</w:t>
            </w:r>
          </w:p>
        </w:tc>
        <w:tc>
          <w:tcPr>
            <w:tcW w:w="7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D2B6DAC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sz w:val="20"/>
                <w:szCs w:val="24"/>
                <w:lang w:val="en-US" w:eastAsia="pt-BR"/>
              </w:rPr>
            </w:pP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Johnson, S. R. 1965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Am. Midl. Nat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.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73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, 1-29; Nagy, K. A. 1973. </w:t>
            </w:r>
            <w:r w:rsidRPr="001E00D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Copeia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1E00DC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1977</w:t>
            </w:r>
            <w:r w:rsidRPr="001E00DC">
              <w:rPr>
                <w:rFonts w:ascii="Times New Roman" w:hAnsi="Times New Roman"/>
                <w:sz w:val="20"/>
                <w:szCs w:val="24"/>
                <w:lang w:val="en-US"/>
              </w:rPr>
              <w:t>, 93-102</w:t>
            </w:r>
          </w:p>
        </w:tc>
      </w:tr>
      <w:tr w:rsidR="00BE0661" w:rsidRPr="001E00DC" w14:paraId="3051B20F" w14:textId="77777777" w:rsidTr="003E00D2">
        <w:trPr>
          <w:trHeight w:val="173"/>
          <w:jc w:val="center"/>
        </w:trPr>
        <w:tc>
          <w:tcPr>
            <w:tcW w:w="4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29" w:type="dxa"/>
              <w:right w:w="29" w:type="dxa"/>
            </w:tcMar>
            <w:hideMark/>
          </w:tcPr>
          <w:p w14:paraId="5FD73B47" w14:textId="77777777" w:rsidR="00BE0661" w:rsidRPr="00EA559A" w:rsidRDefault="00BE0661" w:rsidP="003E00D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F09F0C0" w14:textId="77777777" w:rsidR="00BE0661" w:rsidRPr="00EA559A" w:rsidRDefault="00BE0661" w:rsidP="003E00D2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B65ED6A" w14:textId="77777777" w:rsidR="00BE0661" w:rsidRPr="001E00DC" w:rsidRDefault="00BE0661" w:rsidP="003E00D2">
            <w:pPr>
              <w:pStyle w:val="NoSpacing"/>
              <w:rPr>
                <w:rFonts w:ascii="Times New Roman" w:eastAsia="Times New Roman" w:hAnsi="Times New Roman"/>
                <w:color w:val="FF0000"/>
                <w:sz w:val="20"/>
                <w:szCs w:val="24"/>
                <w:lang w:val="en-US" w:eastAsia="pt-BR"/>
              </w:rPr>
            </w:pPr>
          </w:p>
        </w:tc>
      </w:tr>
    </w:tbl>
    <w:p w14:paraId="4928A5EB" w14:textId="77777777" w:rsidR="00BE0661" w:rsidRPr="001E00DC" w:rsidRDefault="00BE0661" w:rsidP="00BE0661">
      <w:pPr>
        <w:rPr>
          <w:lang w:val="en-US"/>
        </w:rPr>
      </w:pPr>
    </w:p>
    <w:p w14:paraId="3771F240" w14:textId="77777777" w:rsidR="00644C6A" w:rsidRDefault="00644C6A"/>
    <w:sectPr w:rsidR="00644C6A" w:rsidSect="00022564">
      <w:pgSz w:w="11907" w:h="16839" w:code="9"/>
      <w:pgMar w:top="1440" w:right="1440" w:bottom="1440" w:left="1440" w:header="709" w:footer="709" w:gutter="0"/>
      <w:pgNumType w:start="3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661"/>
    <w:rsid w:val="003C6D1C"/>
    <w:rsid w:val="00644C6A"/>
    <w:rsid w:val="00B014C4"/>
    <w:rsid w:val="00BE0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AE0C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661"/>
    <w:pPr>
      <w:spacing w:after="200" w:line="276" w:lineRule="auto"/>
    </w:pPr>
    <w:rPr>
      <w:rFonts w:ascii="Cambria" w:eastAsia="Calibri" w:hAnsi="Cambria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BE0661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BE0661"/>
    <w:rPr>
      <w:rFonts w:ascii="Cambria" w:eastAsia="Calibri" w:hAnsi="Cambria" w:cs="Times New Roman"/>
      <w:sz w:val="22"/>
      <w:szCs w:val="22"/>
      <w:lang w:bidi="en-US"/>
    </w:rPr>
  </w:style>
  <w:style w:type="character" w:customStyle="1" w:styleId="mediumtext1">
    <w:name w:val="medium_text1"/>
    <w:rsid w:val="00BE0661"/>
    <w:rPr>
      <w:sz w:val="24"/>
      <w:szCs w:val="24"/>
    </w:rPr>
  </w:style>
  <w:style w:type="character" w:customStyle="1" w:styleId="gsa1">
    <w:name w:val="gs_a1"/>
    <w:rsid w:val="00BE0661"/>
    <w:rPr>
      <w:color w:val="008000"/>
    </w:rPr>
  </w:style>
  <w:style w:type="character" w:customStyle="1" w:styleId="nlmyear">
    <w:name w:val="nlm_year"/>
    <w:basedOn w:val="DefaultParagraphFont"/>
    <w:rsid w:val="00BE0661"/>
  </w:style>
  <w:style w:type="character" w:customStyle="1" w:styleId="nlmarticle-title">
    <w:name w:val="nlm_article-title"/>
    <w:basedOn w:val="DefaultParagraphFont"/>
    <w:rsid w:val="00BE0661"/>
  </w:style>
  <w:style w:type="character" w:customStyle="1" w:styleId="citationsource-journal1">
    <w:name w:val="citation_source-journal1"/>
    <w:rsid w:val="00BE0661"/>
    <w:rPr>
      <w:i/>
      <w:iCs/>
    </w:rPr>
  </w:style>
  <w:style w:type="character" w:customStyle="1" w:styleId="nlmfpage">
    <w:name w:val="nlm_fpage"/>
    <w:basedOn w:val="DefaultParagraphFont"/>
    <w:rsid w:val="00BE0661"/>
  </w:style>
  <w:style w:type="character" w:customStyle="1" w:styleId="nlmlpage">
    <w:name w:val="nlm_lpage"/>
    <w:basedOn w:val="DefaultParagraphFont"/>
    <w:rsid w:val="00BE0661"/>
  </w:style>
  <w:style w:type="character" w:styleId="HTMLCite">
    <w:name w:val="HTML Cite"/>
    <w:uiPriority w:val="99"/>
    <w:semiHidden/>
    <w:unhideWhenUsed/>
    <w:rsid w:val="00BE0661"/>
    <w:rPr>
      <w:i/>
      <w:iCs/>
    </w:rPr>
  </w:style>
  <w:style w:type="character" w:customStyle="1" w:styleId="cit-auth">
    <w:name w:val="cit-auth"/>
    <w:basedOn w:val="DefaultParagraphFont"/>
    <w:rsid w:val="00BE0661"/>
  </w:style>
  <w:style w:type="character" w:customStyle="1" w:styleId="cit-name-surname">
    <w:name w:val="cit-name-surname"/>
    <w:basedOn w:val="DefaultParagraphFont"/>
    <w:rsid w:val="00BE0661"/>
  </w:style>
  <w:style w:type="character" w:customStyle="1" w:styleId="cit-name-given-names">
    <w:name w:val="cit-name-given-names"/>
    <w:basedOn w:val="DefaultParagraphFont"/>
    <w:rsid w:val="00BE0661"/>
  </w:style>
  <w:style w:type="character" w:customStyle="1" w:styleId="cit-pub-date2">
    <w:name w:val="cit-pub-date2"/>
    <w:basedOn w:val="DefaultParagraphFont"/>
    <w:rsid w:val="00BE0661"/>
  </w:style>
  <w:style w:type="character" w:customStyle="1" w:styleId="cit-fpage">
    <w:name w:val="cit-fpage"/>
    <w:basedOn w:val="DefaultParagraphFont"/>
    <w:rsid w:val="00BE0661"/>
  </w:style>
  <w:style w:type="character" w:customStyle="1" w:styleId="cit-lpage">
    <w:name w:val="cit-lpage"/>
    <w:basedOn w:val="DefaultParagraphFont"/>
    <w:rsid w:val="00BE066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661"/>
    <w:pPr>
      <w:spacing w:after="200" w:line="276" w:lineRule="auto"/>
    </w:pPr>
    <w:rPr>
      <w:rFonts w:ascii="Cambria" w:eastAsia="Calibri" w:hAnsi="Cambria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BE0661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BE0661"/>
    <w:rPr>
      <w:rFonts w:ascii="Cambria" w:eastAsia="Calibri" w:hAnsi="Cambria" w:cs="Times New Roman"/>
      <w:sz w:val="22"/>
      <w:szCs w:val="22"/>
      <w:lang w:bidi="en-US"/>
    </w:rPr>
  </w:style>
  <w:style w:type="character" w:customStyle="1" w:styleId="mediumtext1">
    <w:name w:val="medium_text1"/>
    <w:rsid w:val="00BE0661"/>
    <w:rPr>
      <w:sz w:val="24"/>
      <w:szCs w:val="24"/>
    </w:rPr>
  </w:style>
  <w:style w:type="character" w:customStyle="1" w:styleId="gsa1">
    <w:name w:val="gs_a1"/>
    <w:rsid w:val="00BE0661"/>
    <w:rPr>
      <w:color w:val="008000"/>
    </w:rPr>
  </w:style>
  <w:style w:type="character" w:customStyle="1" w:styleId="nlmyear">
    <w:name w:val="nlm_year"/>
    <w:basedOn w:val="DefaultParagraphFont"/>
    <w:rsid w:val="00BE0661"/>
  </w:style>
  <w:style w:type="character" w:customStyle="1" w:styleId="nlmarticle-title">
    <w:name w:val="nlm_article-title"/>
    <w:basedOn w:val="DefaultParagraphFont"/>
    <w:rsid w:val="00BE0661"/>
  </w:style>
  <w:style w:type="character" w:customStyle="1" w:styleId="citationsource-journal1">
    <w:name w:val="citation_source-journal1"/>
    <w:rsid w:val="00BE0661"/>
    <w:rPr>
      <w:i/>
      <w:iCs/>
    </w:rPr>
  </w:style>
  <w:style w:type="character" w:customStyle="1" w:styleId="nlmfpage">
    <w:name w:val="nlm_fpage"/>
    <w:basedOn w:val="DefaultParagraphFont"/>
    <w:rsid w:val="00BE0661"/>
  </w:style>
  <w:style w:type="character" w:customStyle="1" w:styleId="nlmlpage">
    <w:name w:val="nlm_lpage"/>
    <w:basedOn w:val="DefaultParagraphFont"/>
    <w:rsid w:val="00BE0661"/>
  </w:style>
  <w:style w:type="character" w:styleId="HTMLCite">
    <w:name w:val="HTML Cite"/>
    <w:uiPriority w:val="99"/>
    <w:semiHidden/>
    <w:unhideWhenUsed/>
    <w:rsid w:val="00BE0661"/>
    <w:rPr>
      <w:i/>
      <w:iCs/>
    </w:rPr>
  </w:style>
  <w:style w:type="character" w:customStyle="1" w:styleId="cit-auth">
    <w:name w:val="cit-auth"/>
    <w:basedOn w:val="DefaultParagraphFont"/>
    <w:rsid w:val="00BE0661"/>
  </w:style>
  <w:style w:type="character" w:customStyle="1" w:styleId="cit-name-surname">
    <w:name w:val="cit-name-surname"/>
    <w:basedOn w:val="DefaultParagraphFont"/>
    <w:rsid w:val="00BE0661"/>
  </w:style>
  <w:style w:type="character" w:customStyle="1" w:styleId="cit-name-given-names">
    <w:name w:val="cit-name-given-names"/>
    <w:basedOn w:val="DefaultParagraphFont"/>
    <w:rsid w:val="00BE0661"/>
  </w:style>
  <w:style w:type="character" w:customStyle="1" w:styleId="cit-pub-date2">
    <w:name w:val="cit-pub-date2"/>
    <w:basedOn w:val="DefaultParagraphFont"/>
    <w:rsid w:val="00BE0661"/>
  </w:style>
  <w:style w:type="character" w:customStyle="1" w:styleId="cit-fpage">
    <w:name w:val="cit-fpage"/>
    <w:basedOn w:val="DefaultParagraphFont"/>
    <w:rsid w:val="00BE0661"/>
  </w:style>
  <w:style w:type="character" w:customStyle="1" w:styleId="cit-lpage">
    <w:name w:val="cit-lpage"/>
    <w:basedOn w:val="DefaultParagraphFont"/>
    <w:rsid w:val="00BE0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4</Words>
  <Characters>2588</Characters>
  <Application>Microsoft Macintosh Word</Application>
  <DocSecurity>0</DocSecurity>
  <Lines>21</Lines>
  <Paragraphs>6</Paragraphs>
  <ScaleCrop>false</ScaleCrop>
  <Company>Universidade de Sao Paulo</Company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a Kohlsdorf</dc:creator>
  <cp:keywords/>
  <dc:description/>
  <cp:lastModifiedBy>Tiana Kohlsdorf</cp:lastModifiedBy>
  <cp:revision>3</cp:revision>
  <dcterms:created xsi:type="dcterms:W3CDTF">2011-11-14T12:04:00Z</dcterms:created>
  <dcterms:modified xsi:type="dcterms:W3CDTF">2011-11-15T10:54:00Z</dcterms:modified>
</cp:coreProperties>
</file>